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ABE59DE" w14:textId="77777777" w:rsidR="00974FE6" w:rsidRPr="003B1B4A" w:rsidRDefault="00974FE6" w:rsidP="00974FE6">
      <w:pPr>
        <w:spacing w:before="240" w:line="360" w:lineRule="auto"/>
        <w:rPr>
          <w:rFonts w:ascii="Times New Roman" w:hAnsi="Times New Roman" w:cs="Times New Roman"/>
          <w:b/>
          <w:bCs/>
          <w:color w:val="FF0000"/>
          <w:sz w:val="28"/>
          <w:szCs w:val="28"/>
          <w:u w:val="single"/>
        </w:rPr>
      </w:pPr>
      <w:r w:rsidRPr="003B1B4A">
        <w:rPr>
          <w:rFonts w:ascii="Times New Roman" w:hAnsi="Times New Roman" w:cs="Times New Roman"/>
          <w:b/>
          <w:bCs/>
          <w:color w:val="FF0000"/>
          <w:sz w:val="28"/>
          <w:szCs w:val="28"/>
        </w:rPr>
        <w:t xml:space="preserve">Supplementary Material  </w:t>
      </w:r>
      <w:r w:rsidRPr="003B1B4A">
        <w:rPr>
          <w:rFonts w:ascii="Times New Roman" w:eastAsia="Times New Roman" w:hAnsi="Times New Roman" w:cs="Times New Roman"/>
          <w:b/>
          <w:bCs/>
          <w:color w:val="FF0000"/>
          <w:sz w:val="28"/>
          <w:szCs w:val="28"/>
        </w:rPr>
        <w:t xml:space="preserve">1:  </w:t>
      </w:r>
      <w:r w:rsidRPr="003B1B4A">
        <w:rPr>
          <w:rFonts w:ascii="Times New Roman" w:hAnsi="Times New Roman" w:cs="Times New Roman"/>
          <w:b/>
          <w:bCs/>
          <w:color w:val="FF0000"/>
          <w:sz w:val="28"/>
          <w:szCs w:val="28"/>
          <w:u w:val="single"/>
        </w:rPr>
        <w:t>Study Questionnaire</w:t>
      </w:r>
    </w:p>
    <w:tbl>
      <w:tblPr>
        <w:tblW w:w="0" w:type="auto"/>
        <w:tblInd w:w="-905" w:type="dxa"/>
        <w:tblLook w:val="04A0" w:firstRow="1" w:lastRow="0" w:firstColumn="1" w:lastColumn="0" w:noHBand="0" w:noVBand="1"/>
      </w:tblPr>
      <w:tblGrid>
        <w:gridCol w:w="4330"/>
        <w:gridCol w:w="1418"/>
        <w:gridCol w:w="1210"/>
        <w:gridCol w:w="1045"/>
        <w:gridCol w:w="911"/>
        <w:gridCol w:w="1341"/>
      </w:tblGrid>
      <w:tr w:rsidR="00974FE6" w:rsidRPr="003B1B4A" w14:paraId="7B421078" w14:textId="77777777" w:rsidTr="00C66004">
        <w:trPr>
          <w:trHeight w:val="609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/>
            <w:vAlign w:val="center"/>
            <w:hideMark/>
          </w:tcPr>
          <w:p w14:paraId="038A6C39" w14:textId="77777777" w:rsidR="00974FE6" w:rsidRPr="003B1B4A" w:rsidRDefault="00974FE6" w:rsidP="00C66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3B1B4A"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</w:rPr>
              <w:t>Closed-ended Question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/>
            <w:vAlign w:val="bottom"/>
            <w:hideMark/>
          </w:tcPr>
          <w:p w14:paraId="706680A0" w14:textId="77777777" w:rsidR="00974FE6" w:rsidRPr="003B1B4A" w:rsidRDefault="00974FE6" w:rsidP="00C66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3B1B4A"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</w:rPr>
              <w:t>Strongly disagree (-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/>
            <w:vAlign w:val="bottom"/>
            <w:hideMark/>
          </w:tcPr>
          <w:p w14:paraId="276163A0" w14:textId="77777777" w:rsidR="00974FE6" w:rsidRPr="003B1B4A" w:rsidRDefault="00974FE6" w:rsidP="00C66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3B1B4A"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</w:rPr>
              <w:t>Disagree (-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/>
            <w:vAlign w:val="bottom"/>
            <w:hideMark/>
          </w:tcPr>
          <w:p w14:paraId="5E37C15F" w14:textId="77777777" w:rsidR="00974FE6" w:rsidRPr="003B1B4A" w:rsidRDefault="00974FE6" w:rsidP="00C66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3B1B4A"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</w:rPr>
              <w:t>Unsure (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/>
            <w:vAlign w:val="bottom"/>
            <w:hideMark/>
          </w:tcPr>
          <w:p w14:paraId="1C0247F5" w14:textId="77777777" w:rsidR="00974FE6" w:rsidRPr="003B1B4A" w:rsidRDefault="00974FE6" w:rsidP="00C66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3B1B4A"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</w:rPr>
              <w:t>Agree (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/>
            <w:vAlign w:val="bottom"/>
            <w:hideMark/>
          </w:tcPr>
          <w:p w14:paraId="1E8F51CE" w14:textId="77777777" w:rsidR="00974FE6" w:rsidRPr="003B1B4A" w:rsidRDefault="00974FE6" w:rsidP="00C660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3B1B4A"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</w:rPr>
              <w:t>Strongly Agree (2)</w:t>
            </w:r>
          </w:p>
        </w:tc>
      </w:tr>
      <w:tr w:rsidR="00974FE6" w:rsidRPr="003B1B4A" w14:paraId="27D62B28" w14:textId="77777777" w:rsidTr="00C66004">
        <w:trPr>
          <w:trHeight w:val="309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07EB41F" w14:textId="77777777" w:rsidR="00974FE6" w:rsidRPr="003B1B4A" w:rsidRDefault="00974FE6" w:rsidP="00C660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3B1B4A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1- The instructions for Prep</w:t>
            </w:r>
            <w: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C</w:t>
            </w:r>
            <w:r w:rsidRPr="003B1B4A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heck were clea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D0CBBA" w14:textId="77777777" w:rsidR="00974FE6" w:rsidRPr="003B1B4A" w:rsidRDefault="00974FE6" w:rsidP="00C660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3B1B4A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245677" w14:textId="77777777" w:rsidR="00974FE6" w:rsidRPr="003B1B4A" w:rsidRDefault="00974FE6" w:rsidP="00C660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3B1B4A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160067" w14:textId="77777777" w:rsidR="00974FE6" w:rsidRPr="003B1B4A" w:rsidRDefault="00974FE6" w:rsidP="00C660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3B1B4A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1A3BEC" w14:textId="77777777" w:rsidR="00974FE6" w:rsidRPr="003B1B4A" w:rsidRDefault="00974FE6" w:rsidP="00C660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3B1B4A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7991AB" w14:textId="77777777" w:rsidR="00974FE6" w:rsidRPr="003B1B4A" w:rsidRDefault="00974FE6" w:rsidP="00C660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3B1B4A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 </w:t>
            </w:r>
          </w:p>
        </w:tc>
      </w:tr>
      <w:tr w:rsidR="00974FE6" w:rsidRPr="003B1B4A" w14:paraId="00F51D49" w14:textId="77777777" w:rsidTr="00C66004">
        <w:trPr>
          <w:trHeight w:val="309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E4275CC" w14:textId="77777777" w:rsidR="00974FE6" w:rsidRPr="003B1B4A" w:rsidRDefault="00974FE6" w:rsidP="00C660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3B1B4A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2- Self-evaluation during crown preparation is helpfu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ADEBE6" w14:textId="77777777" w:rsidR="00974FE6" w:rsidRPr="003B1B4A" w:rsidRDefault="00974FE6" w:rsidP="00C660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3B1B4A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3FB9C2" w14:textId="77777777" w:rsidR="00974FE6" w:rsidRPr="003B1B4A" w:rsidRDefault="00974FE6" w:rsidP="00C660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3B1B4A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C63433" w14:textId="77777777" w:rsidR="00974FE6" w:rsidRPr="003B1B4A" w:rsidRDefault="00974FE6" w:rsidP="00C660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3B1B4A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CD5182" w14:textId="77777777" w:rsidR="00974FE6" w:rsidRPr="003B1B4A" w:rsidRDefault="00974FE6" w:rsidP="00C660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3B1B4A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BCBEEB" w14:textId="77777777" w:rsidR="00974FE6" w:rsidRPr="003B1B4A" w:rsidRDefault="00974FE6" w:rsidP="00C660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3B1B4A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 </w:t>
            </w:r>
          </w:p>
        </w:tc>
      </w:tr>
      <w:tr w:rsidR="00974FE6" w:rsidRPr="003B1B4A" w14:paraId="074B2D11" w14:textId="77777777" w:rsidTr="00C66004">
        <w:trPr>
          <w:trHeight w:val="92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67119D0" w14:textId="77777777" w:rsidR="00974FE6" w:rsidRPr="003B1B4A" w:rsidRDefault="00974FE6" w:rsidP="00C660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3B1B4A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3- Self-evaluation of my crown preparation on the monitor using an objective analysis with prepCheck improves my understand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F8256B" w14:textId="77777777" w:rsidR="00974FE6" w:rsidRPr="003B1B4A" w:rsidRDefault="00974FE6" w:rsidP="00C660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3B1B4A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C04B8C" w14:textId="77777777" w:rsidR="00974FE6" w:rsidRPr="003B1B4A" w:rsidRDefault="00974FE6" w:rsidP="00C660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3B1B4A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1EECE3" w14:textId="77777777" w:rsidR="00974FE6" w:rsidRPr="003B1B4A" w:rsidRDefault="00974FE6" w:rsidP="00C660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3B1B4A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728EB2" w14:textId="77777777" w:rsidR="00974FE6" w:rsidRPr="003B1B4A" w:rsidRDefault="00974FE6" w:rsidP="00C660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3B1B4A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D8E80D" w14:textId="77777777" w:rsidR="00974FE6" w:rsidRPr="003B1B4A" w:rsidRDefault="00974FE6" w:rsidP="00C660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3B1B4A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 </w:t>
            </w:r>
          </w:p>
        </w:tc>
      </w:tr>
      <w:tr w:rsidR="00974FE6" w:rsidRPr="003B1B4A" w14:paraId="76AFAD40" w14:textId="77777777" w:rsidTr="00C66004">
        <w:trPr>
          <w:trHeight w:val="61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A0C9FB1" w14:textId="77777777" w:rsidR="00974FE6" w:rsidRPr="003B1B4A" w:rsidRDefault="00974FE6" w:rsidP="00C660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3B1B4A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4- PrepCheck is helpful to improve the quality of my crown preparatio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574430" w14:textId="77777777" w:rsidR="00974FE6" w:rsidRPr="003B1B4A" w:rsidRDefault="00974FE6" w:rsidP="00C660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3B1B4A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DF94B9" w14:textId="77777777" w:rsidR="00974FE6" w:rsidRPr="003B1B4A" w:rsidRDefault="00974FE6" w:rsidP="00C660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3B1B4A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5921ED" w14:textId="77777777" w:rsidR="00974FE6" w:rsidRPr="003B1B4A" w:rsidRDefault="00974FE6" w:rsidP="00C660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3B1B4A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77403A" w14:textId="77777777" w:rsidR="00974FE6" w:rsidRPr="003B1B4A" w:rsidRDefault="00974FE6" w:rsidP="00C660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3B1B4A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E7B8F8" w14:textId="77777777" w:rsidR="00974FE6" w:rsidRPr="003B1B4A" w:rsidRDefault="00974FE6" w:rsidP="00C660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3B1B4A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 </w:t>
            </w:r>
          </w:p>
        </w:tc>
      </w:tr>
      <w:tr w:rsidR="00974FE6" w:rsidRPr="003B1B4A" w14:paraId="2545B296" w14:textId="77777777" w:rsidTr="00C66004">
        <w:trPr>
          <w:trHeight w:val="61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C966211" w14:textId="77777777" w:rsidR="00974FE6" w:rsidRPr="003B1B4A" w:rsidRDefault="00974FE6" w:rsidP="00C660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3B1B4A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 xml:space="preserve">5- Using </w:t>
            </w:r>
            <w: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P</w:t>
            </w:r>
            <w:r w:rsidRPr="003B1B4A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repCheck, evaluation of the finished preparation is eas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3CFCB8" w14:textId="77777777" w:rsidR="00974FE6" w:rsidRPr="003B1B4A" w:rsidRDefault="00974FE6" w:rsidP="00C660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3B1B4A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B7F0D0" w14:textId="77777777" w:rsidR="00974FE6" w:rsidRPr="003B1B4A" w:rsidRDefault="00974FE6" w:rsidP="00C660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3B1B4A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9E50D3" w14:textId="77777777" w:rsidR="00974FE6" w:rsidRPr="003B1B4A" w:rsidRDefault="00974FE6" w:rsidP="00C660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3B1B4A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8F92D4" w14:textId="77777777" w:rsidR="00974FE6" w:rsidRPr="003B1B4A" w:rsidRDefault="00974FE6" w:rsidP="00C660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3B1B4A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00C9AC" w14:textId="77777777" w:rsidR="00974FE6" w:rsidRPr="003B1B4A" w:rsidRDefault="00974FE6" w:rsidP="00C660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3B1B4A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 </w:t>
            </w:r>
          </w:p>
        </w:tc>
      </w:tr>
      <w:tr w:rsidR="00974FE6" w:rsidRPr="003B1B4A" w14:paraId="4E439857" w14:textId="77777777" w:rsidTr="00C66004">
        <w:trPr>
          <w:trHeight w:val="61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DE0FBEE" w14:textId="77777777" w:rsidR="00974FE6" w:rsidRPr="003B1B4A" w:rsidRDefault="00974FE6" w:rsidP="00C660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3B1B4A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6- PrepCheck provides an objective assessment of crown preparatio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2DD8B1" w14:textId="77777777" w:rsidR="00974FE6" w:rsidRPr="003B1B4A" w:rsidRDefault="00974FE6" w:rsidP="00C660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3B1B4A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DEC242" w14:textId="77777777" w:rsidR="00974FE6" w:rsidRPr="003B1B4A" w:rsidRDefault="00974FE6" w:rsidP="00C660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3B1B4A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CF5483" w14:textId="77777777" w:rsidR="00974FE6" w:rsidRPr="003B1B4A" w:rsidRDefault="00974FE6" w:rsidP="00C660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3B1B4A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EA0D10" w14:textId="77777777" w:rsidR="00974FE6" w:rsidRPr="003B1B4A" w:rsidRDefault="00974FE6" w:rsidP="00C660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3B1B4A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041919" w14:textId="77777777" w:rsidR="00974FE6" w:rsidRPr="003B1B4A" w:rsidRDefault="00974FE6" w:rsidP="00C660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3B1B4A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 </w:t>
            </w:r>
          </w:p>
        </w:tc>
      </w:tr>
      <w:tr w:rsidR="00974FE6" w:rsidRPr="003B1B4A" w14:paraId="66CD25CD" w14:textId="77777777" w:rsidTr="00C66004">
        <w:trPr>
          <w:trHeight w:val="61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2382DA8" w14:textId="77777777" w:rsidR="00974FE6" w:rsidRPr="003B1B4A" w:rsidRDefault="00974FE6" w:rsidP="00C660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3B1B4A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7- The feedback by faculty members on crown preparations is consist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3C36AA" w14:textId="77777777" w:rsidR="00974FE6" w:rsidRPr="003B1B4A" w:rsidRDefault="00974FE6" w:rsidP="00C660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3B1B4A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09C6CF" w14:textId="77777777" w:rsidR="00974FE6" w:rsidRPr="003B1B4A" w:rsidRDefault="00974FE6" w:rsidP="00C660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3B1B4A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1CF61A" w14:textId="77777777" w:rsidR="00974FE6" w:rsidRPr="003B1B4A" w:rsidRDefault="00974FE6" w:rsidP="00C660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3B1B4A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1A0383" w14:textId="77777777" w:rsidR="00974FE6" w:rsidRPr="003B1B4A" w:rsidRDefault="00974FE6" w:rsidP="00C660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3B1B4A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0577AE" w14:textId="77777777" w:rsidR="00974FE6" w:rsidRPr="003B1B4A" w:rsidRDefault="00974FE6" w:rsidP="00C660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3B1B4A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 </w:t>
            </w:r>
          </w:p>
        </w:tc>
      </w:tr>
      <w:tr w:rsidR="00974FE6" w:rsidRPr="003B1B4A" w14:paraId="67CA35C7" w14:textId="77777777" w:rsidTr="00C66004">
        <w:trPr>
          <w:trHeight w:val="309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7301046" w14:textId="77777777" w:rsidR="00974FE6" w:rsidRPr="003B1B4A" w:rsidRDefault="00974FE6" w:rsidP="00C660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3B1B4A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8- The assessment by faculty members is fai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ED2F5D" w14:textId="77777777" w:rsidR="00974FE6" w:rsidRPr="003B1B4A" w:rsidRDefault="00974FE6" w:rsidP="00C660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3B1B4A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3EC5C5" w14:textId="77777777" w:rsidR="00974FE6" w:rsidRPr="003B1B4A" w:rsidRDefault="00974FE6" w:rsidP="00C660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3B1B4A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35FF3F" w14:textId="77777777" w:rsidR="00974FE6" w:rsidRPr="003B1B4A" w:rsidRDefault="00974FE6" w:rsidP="00C660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3B1B4A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8DBDD9" w14:textId="77777777" w:rsidR="00974FE6" w:rsidRPr="003B1B4A" w:rsidRDefault="00974FE6" w:rsidP="00C660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3B1B4A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B8FCE2" w14:textId="77777777" w:rsidR="00974FE6" w:rsidRPr="003B1B4A" w:rsidRDefault="00974FE6" w:rsidP="00C660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3B1B4A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 </w:t>
            </w:r>
          </w:p>
        </w:tc>
      </w:tr>
      <w:tr w:rsidR="00974FE6" w:rsidRPr="003B1B4A" w14:paraId="6F6C74B5" w14:textId="77777777" w:rsidTr="00C66004">
        <w:trPr>
          <w:trHeight w:val="61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37DFEAA" w14:textId="77777777" w:rsidR="00974FE6" w:rsidRPr="003B1B4A" w:rsidRDefault="00974FE6" w:rsidP="00C660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3B1B4A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9- Conventional assessment by faculty members is helpful to identify my learning need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9FA4C3" w14:textId="77777777" w:rsidR="00974FE6" w:rsidRPr="003B1B4A" w:rsidRDefault="00974FE6" w:rsidP="00C660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3B1B4A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80A0FC" w14:textId="77777777" w:rsidR="00974FE6" w:rsidRPr="003B1B4A" w:rsidRDefault="00974FE6" w:rsidP="00C660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3B1B4A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ACBCB6" w14:textId="77777777" w:rsidR="00974FE6" w:rsidRPr="003B1B4A" w:rsidRDefault="00974FE6" w:rsidP="00C660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3B1B4A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D071CC" w14:textId="77777777" w:rsidR="00974FE6" w:rsidRPr="003B1B4A" w:rsidRDefault="00974FE6" w:rsidP="00C660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3B1B4A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AA9D97" w14:textId="77777777" w:rsidR="00974FE6" w:rsidRPr="003B1B4A" w:rsidRDefault="00974FE6" w:rsidP="00C660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3B1B4A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 </w:t>
            </w:r>
          </w:p>
        </w:tc>
      </w:tr>
      <w:tr w:rsidR="00974FE6" w:rsidRPr="003B1B4A" w14:paraId="42085633" w14:textId="77777777" w:rsidTr="00C66004">
        <w:trPr>
          <w:trHeight w:val="92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EC62F34" w14:textId="77777777" w:rsidR="00974FE6" w:rsidRPr="003B1B4A" w:rsidRDefault="00974FE6" w:rsidP="00C660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3B1B4A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10- Faculty members should routinely use PrepCheck to assess the crown preparations on the prosthodontic cour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0DA3A7" w14:textId="77777777" w:rsidR="00974FE6" w:rsidRPr="003B1B4A" w:rsidRDefault="00974FE6" w:rsidP="00C660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3B1B4A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4BF544" w14:textId="77777777" w:rsidR="00974FE6" w:rsidRPr="003B1B4A" w:rsidRDefault="00974FE6" w:rsidP="00C660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3B1B4A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0D02FF" w14:textId="77777777" w:rsidR="00974FE6" w:rsidRPr="003B1B4A" w:rsidRDefault="00974FE6" w:rsidP="00C660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3B1B4A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38F3E9" w14:textId="77777777" w:rsidR="00974FE6" w:rsidRPr="003B1B4A" w:rsidRDefault="00974FE6" w:rsidP="00C660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3B1B4A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F21479" w14:textId="77777777" w:rsidR="00974FE6" w:rsidRPr="003B1B4A" w:rsidRDefault="00974FE6" w:rsidP="00C660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3B1B4A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 </w:t>
            </w:r>
          </w:p>
        </w:tc>
      </w:tr>
      <w:tr w:rsidR="00974FE6" w:rsidRPr="003B1B4A" w14:paraId="0D9C5527" w14:textId="77777777" w:rsidTr="00C66004">
        <w:trPr>
          <w:trHeight w:val="92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4DFC01D" w14:textId="77777777" w:rsidR="00974FE6" w:rsidRPr="003B1B4A" w:rsidRDefault="00974FE6" w:rsidP="00C660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3B1B4A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11- PrepCheck is more appropriate as a supplementary tool rather than a stand-alone method for evaluation of crown preparatio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D9ED5B" w14:textId="77777777" w:rsidR="00974FE6" w:rsidRPr="003B1B4A" w:rsidRDefault="00974FE6" w:rsidP="00C660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3B1B4A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738737" w14:textId="77777777" w:rsidR="00974FE6" w:rsidRPr="003B1B4A" w:rsidRDefault="00974FE6" w:rsidP="00C660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3B1B4A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170394" w14:textId="77777777" w:rsidR="00974FE6" w:rsidRPr="003B1B4A" w:rsidRDefault="00974FE6" w:rsidP="00C660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3B1B4A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F0F9E4" w14:textId="77777777" w:rsidR="00974FE6" w:rsidRPr="003B1B4A" w:rsidRDefault="00974FE6" w:rsidP="00C660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3B1B4A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AF715A" w14:textId="77777777" w:rsidR="00974FE6" w:rsidRPr="003B1B4A" w:rsidRDefault="00974FE6" w:rsidP="00C660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3B1B4A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 </w:t>
            </w:r>
          </w:p>
        </w:tc>
      </w:tr>
    </w:tbl>
    <w:p w14:paraId="417B6946" w14:textId="77777777" w:rsidR="00974FE6" w:rsidRPr="003B1B4A" w:rsidRDefault="00974FE6" w:rsidP="00974FE6">
      <w:pPr>
        <w:spacing w:after="0" w:line="240" w:lineRule="auto"/>
        <w:rPr>
          <w:rFonts w:ascii="Times New Roman" w:eastAsia="Times New Roman" w:hAnsi="Times New Roman" w:cs="Times New Roman"/>
          <w:b/>
          <w:bCs/>
          <w:i/>
          <w:iCs/>
          <w:color w:val="FF0000"/>
          <w:sz w:val="24"/>
          <w:szCs w:val="24"/>
        </w:rPr>
      </w:pPr>
    </w:p>
    <w:p w14:paraId="36826D6F" w14:textId="77777777" w:rsidR="00974FE6" w:rsidRPr="003B1B4A" w:rsidRDefault="00974FE6" w:rsidP="00974FE6">
      <w:pPr>
        <w:spacing w:after="0" w:line="240" w:lineRule="auto"/>
        <w:rPr>
          <w:rFonts w:ascii="Times New Roman" w:eastAsia="Times New Roman" w:hAnsi="Times New Roman" w:cs="Times New Roman"/>
          <w:b/>
          <w:bCs/>
          <w:i/>
          <w:iCs/>
          <w:color w:val="FF0000"/>
          <w:sz w:val="24"/>
          <w:szCs w:val="24"/>
        </w:rPr>
      </w:pPr>
      <w:r w:rsidRPr="003B1B4A">
        <w:rPr>
          <w:rFonts w:ascii="Times New Roman" w:eastAsia="Times New Roman" w:hAnsi="Times New Roman" w:cs="Times New Roman"/>
          <w:b/>
          <w:bCs/>
          <w:i/>
          <w:iCs/>
          <w:color w:val="FF0000"/>
          <w:sz w:val="24"/>
          <w:szCs w:val="24"/>
        </w:rPr>
        <w:t>Open ended Questions</w:t>
      </w:r>
    </w:p>
    <w:p w14:paraId="44AD0E58" w14:textId="77777777" w:rsidR="00974FE6" w:rsidRPr="003B1B4A" w:rsidRDefault="00974FE6" w:rsidP="00974FE6">
      <w:pPr>
        <w:spacing w:after="0" w:line="240" w:lineRule="auto"/>
        <w:rPr>
          <w:rFonts w:ascii="Times New Roman" w:eastAsia="Times New Roman" w:hAnsi="Times New Roman" w:cs="Times New Roman"/>
          <w:color w:val="FF0000"/>
          <w:sz w:val="24"/>
          <w:szCs w:val="24"/>
        </w:rPr>
      </w:pPr>
    </w:p>
    <w:p w14:paraId="3E0C29B3" w14:textId="77777777" w:rsidR="00974FE6" w:rsidRPr="003B1B4A" w:rsidRDefault="00974FE6" w:rsidP="00974FE6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 w:cs="Times New Roman"/>
          <w:color w:val="FF0000"/>
          <w:sz w:val="24"/>
          <w:szCs w:val="24"/>
        </w:rPr>
      </w:pPr>
      <w:r w:rsidRPr="003B1B4A">
        <w:rPr>
          <w:rFonts w:ascii="Times New Roman" w:eastAsia="Times New Roman" w:hAnsi="Times New Roman" w:cs="Times New Roman"/>
          <w:color w:val="FF0000"/>
          <w:sz w:val="24"/>
          <w:szCs w:val="24"/>
        </w:rPr>
        <w:t>In your opinion what are the main advantages of using prepCheck software for evaluation of crown preparations?</w:t>
      </w:r>
    </w:p>
    <w:p w14:paraId="73A888CC" w14:textId="77777777" w:rsidR="00974FE6" w:rsidRPr="003B1B4A" w:rsidRDefault="00974FE6" w:rsidP="00974FE6">
      <w:pPr>
        <w:spacing w:after="0" w:line="240" w:lineRule="auto"/>
        <w:rPr>
          <w:rFonts w:ascii="Times New Roman" w:eastAsia="Times New Roman" w:hAnsi="Times New Roman" w:cs="Times New Roman"/>
          <w:color w:val="FF0000"/>
          <w:sz w:val="24"/>
          <w:szCs w:val="24"/>
        </w:rPr>
      </w:pPr>
    </w:p>
    <w:p w14:paraId="2394F2F9" w14:textId="77777777" w:rsidR="00974FE6" w:rsidRPr="003B1B4A" w:rsidRDefault="00974FE6" w:rsidP="00974FE6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 w:cs="Times New Roman"/>
          <w:color w:val="FF0000"/>
          <w:sz w:val="24"/>
          <w:szCs w:val="24"/>
        </w:rPr>
      </w:pPr>
      <w:r w:rsidRPr="003B1B4A">
        <w:rPr>
          <w:rFonts w:ascii="Times New Roman" w:eastAsia="Times New Roman" w:hAnsi="Times New Roman" w:cs="Times New Roman"/>
          <w:color w:val="FF0000"/>
          <w:sz w:val="24"/>
          <w:szCs w:val="24"/>
        </w:rPr>
        <w:t>What are the main limitations of using prepCheck for evaluation of crown preparations?</w:t>
      </w:r>
    </w:p>
    <w:p w14:paraId="2439ED7C" w14:textId="77777777" w:rsidR="00974FE6" w:rsidRPr="003B1B4A" w:rsidRDefault="00974FE6" w:rsidP="00974FE6">
      <w:pPr>
        <w:rPr>
          <w:rFonts w:ascii="Times New Roman" w:eastAsia="Times New Roman" w:hAnsi="Times New Roman" w:cs="Times New Roman"/>
          <w:color w:val="FF0000"/>
          <w:sz w:val="24"/>
          <w:szCs w:val="24"/>
        </w:rPr>
      </w:pPr>
    </w:p>
    <w:p w14:paraId="28E32777" w14:textId="5FB92C75" w:rsidR="00CD34E7" w:rsidRDefault="00974FE6" w:rsidP="00974FE6">
      <w:pPr>
        <w:pStyle w:val="ListParagraph"/>
        <w:numPr>
          <w:ilvl w:val="0"/>
          <w:numId w:val="1"/>
        </w:numPr>
      </w:pPr>
      <w:r w:rsidRPr="00974FE6">
        <w:rPr>
          <w:rFonts w:ascii="Times New Roman" w:eastAsia="Times New Roman" w:hAnsi="Times New Roman" w:cs="Times New Roman"/>
          <w:color w:val="FF0000"/>
          <w:sz w:val="24"/>
          <w:szCs w:val="24"/>
        </w:rPr>
        <w:t>Is crown preparation assessment using the analysis tools provided by prepCheck adequate or would additional feedback by the supervisor be required? Please explain</w:t>
      </w:r>
    </w:p>
    <w:sectPr w:rsidR="00CD34E7" w:rsidSect="00974FE6">
      <w:footerReference w:type="default" r:id="rId5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35778269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6A4552F" w14:textId="77777777" w:rsidR="00000000" w:rsidRDefault="00000000" w:rsidP="0089020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964B80E" w14:textId="77777777" w:rsidR="00000000" w:rsidRDefault="00000000">
    <w:pPr>
      <w:pStyle w:val="Footer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5972097"/>
    <w:multiLevelType w:val="hybridMultilevel"/>
    <w:tmpl w:val="1AEACAF4"/>
    <w:lvl w:ilvl="0" w:tplc="66729F5C">
      <w:start w:val="12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773676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6514"/>
    <w:rsid w:val="00077327"/>
    <w:rsid w:val="00084BEA"/>
    <w:rsid w:val="00383F6F"/>
    <w:rsid w:val="00405B78"/>
    <w:rsid w:val="004E0F7E"/>
    <w:rsid w:val="00582326"/>
    <w:rsid w:val="00600C5D"/>
    <w:rsid w:val="006975D6"/>
    <w:rsid w:val="006D6514"/>
    <w:rsid w:val="00814B30"/>
    <w:rsid w:val="00974FE6"/>
    <w:rsid w:val="00CD34E7"/>
    <w:rsid w:val="00DA7B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C354BE2-6C16-4CCD-B196-16C7CB4F32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4FE6"/>
    <w:rPr>
      <w:kern w:val="0"/>
      <w:lang w:val="en-US"/>
      <w14:ligatures w14:val="none"/>
    </w:rPr>
  </w:style>
  <w:style w:type="paragraph" w:styleId="Heading1">
    <w:name w:val="heading 1"/>
    <w:basedOn w:val="Normal"/>
    <w:link w:val="Heading1Char"/>
    <w:autoRedefine/>
    <w:uiPriority w:val="9"/>
    <w:qFormat/>
    <w:rsid w:val="006975D6"/>
    <w:pPr>
      <w:widowControl w:val="0"/>
      <w:autoSpaceDE w:val="0"/>
      <w:autoSpaceDN w:val="0"/>
      <w:spacing w:after="0" w:line="240" w:lineRule="auto"/>
      <w:ind w:left="162"/>
      <w:jc w:val="center"/>
      <w:outlineLvl w:val="0"/>
    </w:pPr>
    <w:rPr>
      <w:rFonts w:ascii="Calibri" w:eastAsia="Calibri" w:hAnsi="Calibri" w:cs="Calibri"/>
      <w:b/>
      <w:sz w:val="36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D651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link w:val="Heading3Char"/>
    <w:autoRedefine/>
    <w:uiPriority w:val="9"/>
    <w:unhideWhenUsed/>
    <w:qFormat/>
    <w:rsid w:val="006975D6"/>
    <w:pPr>
      <w:widowControl w:val="0"/>
      <w:autoSpaceDE w:val="0"/>
      <w:autoSpaceDN w:val="0"/>
      <w:spacing w:before="1" w:after="0" w:line="240" w:lineRule="auto"/>
      <w:ind w:left="169"/>
      <w:outlineLvl w:val="2"/>
    </w:pPr>
    <w:rPr>
      <w:rFonts w:ascii="Arial" w:eastAsia="Lucida Sans" w:hAnsi="Arial" w:cs="Lucida Sans"/>
      <w:b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975D6"/>
    <w:pPr>
      <w:keepNext/>
      <w:keepLines/>
      <w:widowControl w:val="0"/>
      <w:autoSpaceDE w:val="0"/>
      <w:autoSpaceDN w:val="0"/>
      <w:spacing w:before="40" w:after="0" w:line="240" w:lineRule="auto"/>
      <w:outlineLvl w:val="3"/>
    </w:pPr>
    <w:rPr>
      <w:rFonts w:ascii="Arial" w:eastAsiaTheme="majorEastAsia" w:hAnsi="Arial" w:cstheme="majorBidi"/>
      <w:b/>
      <w:iCs/>
      <w:sz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D651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D651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D651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D651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D651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6975D6"/>
    <w:rPr>
      <w:rFonts w:ascii="Arial" w:eastAsia="Lucida Sans" w:hAnsi="Arial" w:cs="Lucida Sans"/>
      <w:b/>
      <w:szCs w:val="24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6975D6"/>
    <w:rPr>
      <w:rFonts w:ascii="Calibri" w:eastAsia="Calibri" w:hAnsi="Calibri" w:cs="Calibri"/>
      <w:b/>
      <w:sz w:val="36"/>
      <w:szCs w:val="32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6975D6"/>
    <w:rPr>
      <w:rFonts w:ascii="Arial" w:eastAsiaTheme="majorEastAsia" w:hAnsi="Arial" w:cstheme="majorBidi"/>
      <w:b/>
      <w:iCs/>
      <w:sz w:val="24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D651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D651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D651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D651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D651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D651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D651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D651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D651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D651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D651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D651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D651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D651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D651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D651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D6514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974FE6"/>
  </w:style>
  <w:style w:type="paragraph" w:styleId="Footer">
    <w:name w:val="footer"/>
    <w:basedOn w:val="Normal"/>
    <w:link w:val="FooterChar"/>
    <w:uiPriority w:val="99"/>
    <w:unhideWhenUsed/>
    <w:rsid w:val="00974FE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74FE6"/>
    <w:rPr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8</Words>
  <Characters>1305</Characters>
  <Application>Microsoft Office Word</Application>
  <DocSecurity>0</DocSecurity>
  <Lines>10</Lines>
  <Paragraphs>3</Paragraphs>
  <ScaleCrop>false</ScaleCrop>
  <Company/>
  <LinksUpToDate>false</LinksUpToDate>
  <CharactersWithSpaces>1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mran Ali</dc:creator>
  <cp:keywords/>
  <dc:description/>
  <cp:lastModifiedBy>Kamran Ali</cp:lastModifiedBy>
  <cp:revision>2</cp:revision>
  <dcterms:created xsi:type="dcterms:W3CDTF">2024-11-09T09:26:00Z</dcterms:created>
  <dcterms:modified xsi:type="dcterms:W3CDTF">2024-11-09T09:27:00Z</dcterms:modified>
</cp:coreProperties>
</file>